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S1. List of primers used in this work: </w:t>
      </w:r>
    </w:p>
    <w:tbl>
      <w:tblPr>
        <w:tblStyle w:val="Table1"/>
        <w:tblW w:w="10221.000000000002" w:type="dxa"/>
        <w:jc w:val="left"/>
        <w:tblInd w:w="0.0" w:type="dxa"/>
        <w:tblBorders>
          <w:insideH w:color="000000" w:space="0" w:sz="4" w:val="single"/>
        </w:tblBorders>
        <w:tblLayout w:type="fixed"/>
        <w:tblLook w:val="0400"/>
      </w:tblPr>
      <w:tblGrid>
        <w:gridCol w:w="876"/>
        <w:gridCol w:w="1006"/>
        <w:gridCol w:w="2325"/>
        <w:gridCol w:w="1035"/>
        <w:gridCol w:w="160"/>
        <w:gridCol w:w="1096"/>
        <w:gridCol w:w="3723"/>
        <w:tblGridChange w:id="0">
          <w:tblGrid>
            <w:gridCol w:w="876"/>
            <w:gridCol w:w="1006"/>
            <w:gridCol w:w="2325"/>
            <w:gridCol w:w="1035"/>
            <w:gridCol w:w="160"/>
            <w:gridCol w:w="1096"/>
            <w:gridCol w:w="3723"/>
          </w:tblGrid>
        </w:tblGridChange>
      </w:tblGrid>
      <w:tr>
        <w:tc>
          <w:tcPr>
            <w:gridSpan w:val="7"/>
            <w:shd w:fill="auto" w:val="clear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olistin</w:t>
            </w:r>
          </w:p>
        </w:tc>
      </w:tr>
      <w:tr>
        <w:tc>
          <w:tcPr>
            <w:shd w:fill="dddddd" w:val="clea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ne</w:t>
            </w:r>
          </w:p>
        </w:tc>
        <w:tc>
          <w:tcPr>
            <w:shd w:fill="dddddd" w:val="clea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imer name</w:t>
            </w:r>
          </w:p>
        </w:tc>
        <w:tc>
          <w:tcPr>
            <w:shd w:fill="dddddd" w:val="clea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equence 5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’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dddddd" w:val="clea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duct size </w:t>
            </w:r>
          </w:p>
        </w:tc>
        <w:tc>
          <w:tcPr>
            <w:shd w:fill="dddddd" w:val="clea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nealing Tem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ddddd" w:val="clea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ntrol</w:t>
            </w:r>
          </w:p>
        </w:tc>
      </w:tr>
      <w:tr>
        <w:trPr>
          <w:trHeight w:val="190" w:hRule="atLeast"/>
        </w:trP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mcr-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cr1-q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AAGACGCGGTACAAGCAAC</w:t>
            </w:r>
          </w:p>
        </w:tc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213 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0 ºC</w:t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bookmarkStart w:colFirst="0" w:colLast="0" w:name="_heading=h.30j0zll" w:id="0"/>
            <w:bookmarkEnd w:id="0"/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t al.,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2017</w:t>
            </w:r>
          </w:p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90" w:hRule="atLeast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cr1-q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CTGAACATACACGGCACAG</w:t>
            </w:r>
          </w:p>
        </w:tc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90" w:hRule="atLeast"/>
        </w:trP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mcr-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cr2-q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GACCAAGCCGAGTCTAAGG</w:t>
            </w:r>
          </w:p>
        </w:tc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92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90" w:hRule="atLeast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cr2-q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ACTGCGACCAACACACTT</w:t>
            </w:r>
          </w:p>
        </w:tc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90" w:hRule="atLeast"/>
        </w:trP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mcr-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cr-3 q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CCTCCAGCGTGAGATTGTTCCA</w:t>
            </w:r>
          </w:p>
        </w:tc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169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90" w:hRule="atLeast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cr-3 q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CGGTTTCACCAACGACCAGAA</w:t>
            </w:r>
          </w:p>
        </w:tc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90" w:hRule="atLeast"/>
        </w:trPr>
        <w:tc>
          <w:tcPr>
            <w:gridSpan w:val="7"/>
            <w:shd w:fill="auto" w:val="clea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ycle of 50°C for 2min, 95°C for 3min, then 40 cycles of 95°C for 30s, 60°C for 30s, and 72°C for 30s, followed by a 72°C to 95°C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amp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or the melting curve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solution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.</w:t>
            </w:r>
          </w:p>
        </w:tc>
      </w:tr>
      <w:t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mcr-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cr-4 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TTGGGATAGTCGCCTTTTT</w:t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87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2 ºC</w:t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rattoli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t al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.,  2017</w:t>
            </w:r>
          </w:p>
        </w:tc>
      </w:tr>
      <w:t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cr-4 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TACAGCCAGAATCATTATCA</w:t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7"/>
            <w:shd w:fill="auto" w:val="clea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am: 1) 94º-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5min.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     2) 94º -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0s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/ annealing temp.  -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0s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/ 72º -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0s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x 35 cycles              3) 72º - 10min. </w:t>
            </w:r>
          </w:p>
        </w:tc>
      </w:tr>
      <w:tr>
        <w:tc>
          <w:tcPr>
            <w:gridSpan w:val="7"/>
            <w:shd w:fill="auto" w:val="clea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AmpC</w:t>
            </w:r>
          </w:p>
        </w:tc>
      </w:tr>
      <w:tr>
        <w:tc>
          <w:tcPr>
            <w:shd w:fill="dddddd" w:val="clea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ne</w:t>
            </w:r>
          </w:p>
        </w:tc>
        <w:tc>
          <w:tcPr>
            <w:shd w:fill="dddddd" w:val="clea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imer name</w:t>
            </w:r>
          </w:p>
        </w:tc>
        <w:tc>
          <w:tcPr>
            <w:shd w:fill="dddddd" w:val="clea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equence 5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’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dddddd" w:val="clea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duct size </w:t>
            </w:r>
          </w:p>
        </w:tc>
        <w:tc>
          <w:tcPr>
            <w:shd w:fill="dddddd" w:val="clea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nealing Tem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ddddd" w:val="clea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ntrol</w:t>
            </w:r>
          </w:p>
        </w:tc>
      </w:tr>
      <w:t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IT (CMY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IT 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GGCCAGAACTGACAGGCAAA</w:t>
            </w:r>
          </w:p>
        </w:tc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61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4°C</w:t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71">
            <w:pPr>
              <w:spacing w:after="280"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2">
            <w:pPr>
              <w:spacing w:after="280" w:before="280"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spacing w:before="280"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                    García Fulgueiras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t al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., 2019; Cordeiro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t al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., 2016;  Perez-Perez &amp; Hanson, 2002.</w:t>
            </w:r>
          </w:p>
        </w:tc>
      </w:tr>
      <w:t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IT 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 TTTCTCCTGAACGTGGCTGGC </w:t>
            </w:r>
          </w:p>
        </w:tc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H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HA 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ACTTTCACAGGTGTGCTGGGT</w:t>
            </w:r>
          </w:p>
        </w:tc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04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4°C</w:t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HA 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CGTACGCATACTGGCTTTGC</w:t>
            </w:r>
          </w:p>
        </w:tc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OX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OX 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CTGCTCAAGGAGCACAGGAT</w:t>
            </w:r>
          </w:p>
        </w:tc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19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4°C</w:t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OX 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CATTGACATAGGTGTGGTGC</w:t>
            </w:r>
          </w:p>
        </w:tc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C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CC 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ACAGCCTCAGCAGCCGGTTA</w:t>
            </w:r>
          </w:p>
        </w:tc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45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4°C</w:t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CC 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TCGCCGCAATCATCCCTAGC</w:t>
            </w:r>
          </w:p>
        </w:tc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B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BC 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CGGTAAAGCCGATGTTGCGG</w:t>
            </w:r>
          </w:p>
        </w:tc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09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4°C</w:t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BC 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TTCCACTGCGGCTGCCAGTT</w:t>
            </w:r>
          </w:p>
        </w:tc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OX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OX 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ACATGGGGTATCAGGGAGAT</w:t>
            </w:r>
          </w:p>
        </w:tc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189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4°C</w:t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OX 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AAGCGCGTAACCGGATTGG</w:t>
            </w:r>
          </w:p>
        </w:tc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gridSpan w:val="7"/>
            <w:shd w:fill="auto" w:val="clea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am: 1) 94º-3:30 min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         2) 94º -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0s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/ annealing temp. - 30s /72º - 1min.  x 25 cycles                 3) 72º - 7min. </w:t>
            </w:r>
          </w:p>
        </w:tc>
      </w:tr>
      <w:tr>
        <w:tc>
          <w:tcPr>
            <w:gridSpan w:val="7"/>
            <w:shd w:fill="auto" w:val="clear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tbl>
            <w:tblPr>
              <w:tblStyle w:val="Table2"/>
              <w:tblW w:w="10206.0" w:type="dxa"/>
              <w:jc w:val="left"/>
              <w:tblBorders>
                <w:insideH w:color="000000" w:space="0" w:sz="4" w:val="single"/>
              </w:tblBorders>
              <w:tblLayout w:type="fixed"/>
              <w:tblLook w:val="0400"/>
            </w:tblPr>
            <w:tblGrid>
              <w:gridCol w:w="724"/>
              <w:gridCol w:w="1119"/>
              <w:gridCol w:w="2567"/>
              <w:gridCol w:w="1260"/>
              <w:gridCol w:w="1008"/>
              <w:gridCol w:w="3528"/>
              <w:tblGridChange w:id="0">
                <w:tblGrid>
                  <w:gridCol w:w="724"/>
                  <w:gridCol w:w="1119"/>
                  <w:gridCol w:w="2567"/>
                  <w:gridCol w:w="1260"/>
                  <w:gridCol w:w="1008"/>
                  <w:gridCol w:w="3528"/>
                </w:tblGrid>
              </w:tblGridChange>
            </w:tblGrid>
            <w:tr>
              <w:tc>
                <w:tcPr>
                  <w:gridSpan w:val="6"/>
                  <w:shd w:fill="auto" w:val="clear"/>
                </w:tcPr>
                <w:p w:rsidR="00000000" w:rsidDel="00000000" w:rsidP="00000000" w:rsidRDefault="00000000" w:rsidRPr="00000000" w14:paraId="000000C9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rtl w:val="0"/>
                    </w:rPr>
                    <w:t xml:space="preserve">ESBLs</w:t>
                  </w:r>
                </w:p>
              </w:tc>
            </w:tr>
            <w:tr>
              <w:tc>
                <w:tcPr>
                  <w:shd w:fill="dddddd" w:val="clear"/>
                </w:tcPr>
                <w:p w:rsidR="00000000" w:rsidDel="00000000" w:rsidP="00000000" w:rsidRDefault="00000000" w:rsidRPr="00000000" w14:paraId="000000CF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Gene</w:t>
                  </w:r>
                </w:p>
              </w:tc>
              <w:tc>
                <w:tcPr>
                  <w:shd w:fill="dddddd" w:val="clear"/>
                </w:tcPr>
                <w:p w:rsidR="00000000" w:rsidDel="00000000" w:rsidP="00000000" w:rsidRDefault="00000000" w:rsidRPr="00000000" w14:paraId="000000D0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Primer name</w:t>
                  </w:r>
                </w:p>
              </w:tc>
              <w:tc>
                <w:tcPr>
                  <w:shd w:fill="dddddd" w:val="clear"/>
                </w:tcPr>
                <w:p w:rsidR="00000000" w:rsidDel="00000000" w:rsidP="00000000" w:rsidRDefault="00000000" w:rsidRPr="00000000" w14:paraId="000000D1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Sequence 5-3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’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dddddd" w:val="clear"/>
                </w:tcPr>
                <w:p w:rsidR="00000000" w:rsidDel="00000000" w:rsidP="00000000" w:rsidRDefault="00000000" w:rsidRPr="00000000" w14:paraId="000000D2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Product size </w:t>
                  </w:r>
                </w:p>
              </w:tc>
              <w:tc>
                <w:tcPr>
                  <w:shd w:fill="dddddd" w:val="clear"/>
                </w:tcPr>
                <w:p w:rsidR="00000000" w:rsidDel="00000000" w:rsidP="00000000" w:rsidRDefault="00000000" w:rsidRPr="00000000" w14:paraId="000000D3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nnealing Temp.</w:t>
                  </w:r>
                </w:p>
              </w:tc>
              <w:tc>
                <w:tcPr>
                  <w:shd w:fill="dddddd" w:val="clear"/>
                </w:tcPr>
                <w:p w:rsidR="00000000" w:rsidDel="00000000" w:rsidP="00000000" w:rsidRDefault="00000000" w:rsidRPr="00000000" w14:paraId="000000D4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ontrol</w:t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D5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</w:rPr>
                  </w:pPr>
                  <w:r w:rsidDel="00000000" w:rsidR="00000000" w:rsidRPr="00000000">
                    <w:rPr>
                      <w:b w:val="1"/>
                      <w:i w:val="1"/>
                      <w:sz w:val="18"/>
                      <w:szCs w:val="18"/>
                      <w:rtl w:val="0"/>
                    </w:rPr>
                    <w:t xml:space="preserve">bl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  <w:rtl w:val="0"/>
                    </w:rPr>
                    <w:t xml:space="preserve">SHV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D6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SHV A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D7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ATGATGAGCACCTTTAAAGTA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D8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620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D9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2ºC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DA">
                  <w:pPr>
                    <w:spacing w:before="280"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RAM VICky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trHeight w:val="189" w:hRule="atLeast"/>
              </w:trP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DB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DC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SHV B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DD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ATTTCGCTCGGCCATGCTCGC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DE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DF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E0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E1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i w:val="1"/>
                      <w:sz w:val="18"/>
                      <w:szCs w:val="18"/>
                      <w:rtl w:val="0"/>
                    </w:rPr>
                    <w:t xml:space="preserve">bl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  <w:rtl w:val="0"/>
                    </w:rPr>
                    <w:t xml:space="preserve">PER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-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2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E2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PER 2 F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E3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TGTGTTTTCACCGCTTCTGCTCTG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E4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878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E5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48ºC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E6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color w:val="000000"/>
                      <w:sz w:val="18"/>
                      <w:szCs w:val="18"/>
                      <w:rtl w:val="0"/>
                    </w:rPr>
                    <w:t xml:space="preserve">Vignoli R 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i w:val="1"/>
                      <w:color w:val="000000"/>
                      <w:sz w:val="18"/>
                      <w:szCs w:val="18"/>
                      <w:rtl w:val="0"/>
                    </w:rPr>
                    <w:t xml:space="preserve">et al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color w:val="000000"/>
                      <w:sz w:val="18"/>
                      <w:szCs w:val="18"/>
                      <w:rtl w:val="0"/>
                    </w:rPr>
                    <w:t xml:space="preserve">., 2005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E7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E8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PER 2 R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E9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AGCTCAAACTGATAAGCCGCTTG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EA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EB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EC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ED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</w:rPr>
                  </w:pPr>
                  <w:r w:rsidDel="00000000" w:rsidR="00000000" w:rsidRPr="00000000">
                    <w:rPr>
                      <w:b w:val="1"/>
                      <w:i w:val="1"/>
                      <w:sz w:val="18"/>
                      <w:szCs w:val="18"/>
                      <w:rtl w:val="0"/>
                    </w:rPr>
                    <w:t xml:space="preserve">bl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  <w:rtl w:val="0"/>
                    </w:rPr>
                    <w:t xml:space="preserve">TEM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EE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OT3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EF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ATGAGTATTCAAACTTTCCG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F0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900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F1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2ºC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F2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color w:val="000000"/>
                      <w:sz w:val="18"/>
                      <w:szCs w:val="18"/>
                      <w:rtl w:val="0"/>
                    </w:rPr>
                    <w:t xml:space="preserve">Vignoli R 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i w:val="1"/>
                      <w:color w:val="000000"/>
                      <w:sz w:val="18"/>
                      <w:szCs w:val="18"/>
                      <w:rtl w:val="0"/>
                    </w:rPr>
                    <w:t xml:space="preserve">et al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color w:val="000000"/>
                      <w:sz w:val="18"/>
                      <w:szCs w:val="18"/>
                      <w:rtl w:val="0"/>
                    </w:rPr>
                    <w:t xml:space="preserve">., 2006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F3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F4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OT4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F5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CACTGCTTAATCAGTGAGG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F6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F7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F8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F9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PAN-CTX-M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FA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PANCTX M F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0FB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TTTGCGATGTGCAGTACCAGTAA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FC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43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FD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9ºC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0FE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color w:val="000000"/>
                      <w:sz w:val="18"/>
                      <w:szCs w:val="18"/>
                      <w:rtl w:val="0"/>
                    </w:rPr>
                    <w:t xml:space="preserve">Moyá 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i w:val="1"/>
                      <w:color w:val="000000"/>
                      <w:sz w:val="18"/>
                      <w:szCs w:val="18"/>
                      <w:rtl w:val="0"/>
                    </w:rPr>
                    <w:t xml:space="preserve">et al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color w:val="000000"/>
                      <w:sz w:val="18"/>
                      <w:szCs w:val="18"/>
                      <w:rtl w:val="0"/>
                    </w:rPr>
                    <w:t xml:space="preserve">., 2012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0FF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00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PAN CTX M R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01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GATATCGTTGGTGGTGCCATA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02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03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04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05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i w:val="1"/>
                      <w:sz w:val="18"/>
                      <w:szCs w:val="18"/>
                      <w:rtl w:val="0"/>
                    </w:rPr>
                    <w:t xml:space="preserve">bl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  <w:rtl w:val="0"/>
                    </w:rPr>
                    <w:t xml:space="preserve">CTX-M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 (gr1)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06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-1 F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07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CCATGGTTAAAAAATCACTG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08">
                  <w:pPr>
                    <w:spacing w:after="280"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830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 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(F-AS)</w:t>
                  </w:r>
                </w:p>
                <w:p w:rsidR="00000000" w:rsidDel="00000000" w:rsidP="00000000" w:rsidRDefault="00000000" w:rsidRPr="00000000" w14:paraId="00000109">
                  <w:pPr>
                    <w:spacing w:before="280"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450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(F-R)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0A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4ºC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0B">
                  <w:pPr>
                    <w:spacing w:after="0" w:before="280"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RAM VICky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0C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0D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-1 R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0E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GCTAGCCGGGCCGCCAACGTGA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0F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10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11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12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13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- AS R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14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GTAGCCGGGCCGCCAACGTGA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15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16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17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18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i w:val="1"/>
                      <w:sz w:val="18"/>
                      <w:szCs w:val="18"/>
                      <w:rtl w:val="0"/>
                    </w:rPr>
                    <w:t xml:space="preserve">bl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  <w:rtl w:val="0"/>
                    </w:rPr>
                    <w:t xml:space="preserve">CTX-M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 (gr2)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19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 gr2 F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1A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TTAATGATGACTCAGAGCATT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1B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875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1C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1ºC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1D">
                  <w:pPr>
                    <w:spacing w:after="0" w:before="280"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RAM VICky</w:t>
                  </w: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11E">
                  <w:pPr>
                    <w:spacing w:after="280" w:before="280" w:line="240" w:lineRule="auto"/>
                    <w:ind w:right="-437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                         </w:t>
                  </w:r>
                </w:p>
                <w:p w:rsidR="00000000" w:rsidDel="00000000" w:rsidP="00000000" w:rsidRDefault="00000000" w:rsidRPr="00000000" w14:paraId="0000011F">
                  <w:pPr>
                    <w:spacing w:after="0" w:before="280"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RAM VICky</w:t>
                  </w: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120">
                  <w:pPr>
                    <w:spacing w:after="0" w:before="280" w:line="240" w:lineRule="auto"/>
                    <w:jc w:val="center"/>
                    <w:rPr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RAM VIcky</w:t>
                  </w:r>
                </w:p>
                <w:p w:rsidR="00000000" w:rsidDel="00000000" w:rsidP="00000000" w:rsidRDefault="00000000" w:rsidRPr="00000000" w14:paraId="00000121">
                  <w:pPr>
                    <w:spacing w:after="0" w:before="280" w:line="240" w:lineRule="auto"/>
                    <w:jc w:val="center"/>
                    <w:rPr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122">
                  <w:pPr>
                    <w:spacing w:after="0" w:before="280" w:line="240" w:lineRule="auto"/>
                    <w:jc w:val="center"/>
                    <w:rPr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Marcano et al. 2011</w:t>
                  </w:r>
                </w:p>
                <w:p w:rsidR="00000000" w:rsidDel="00000000" w:rsidP="00000000" w:rsidRDefault="00000000" w:rsidRPr="00000000" w14:paraId="00000123">
                  <w:pPr>
                    <w:spacing w:after="0" w:before="280" w:line="240" w:lineRule="auto"/>
                    <w:jc w:val="center"/>
                    <w:rPr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124">
                  <w:pPr>
                    <w:spacing w:after="0" w:before="280" w:line="240" w:lineRule="auto"/>
                    <w:jc w:val="center"/>
                    <w:rPr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McGettigan et al. 2009 </w:t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25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26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 gr2 R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27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GATACCTCGCTCCATTTATTGC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28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29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2A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2B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i w:val="1"/>
                      <w:sz w:val="18"/>
                      <w:szCs w:val="18"/>
                      <w:rtl w:val="0"/>
                    </w:rPr>
                    <w:t xml:space="preserve">bl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  <w:rtl w:val="0"/>
                    </w:rPr>
                    <w:t xml:space="preserve">CTX-M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 (gr3)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2C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 gr3 F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2D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ACCTGATTAACTACAATCCCAT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2E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14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2F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5ºC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30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31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32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 gr3 R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33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ACTTTCTGCCTTCTGCTCTGGC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34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35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36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37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i w:val="1"/>
                      <w:sz w:val="18"/>
                      <w:szCs w:val="18"/>
                      <w:rtl w:val="0"/>
                    </w:rPr>
                    <w:t xml:space="preserve">bl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  <w:rtl w:val="0"/>
                    </w:rPr>
                    <w:t xml:space="preserve">CTX-M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 (gr4)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38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 gr4 F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39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GCTGGAGAAAAGCAGCGGAG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3A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473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3B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7ºC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3C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3D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3E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 gr4 R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3F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GTAAGCTGACGCAACGTCTG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40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41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42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43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i w:val="1"/>
                      <w:sz w:val="18"/>
                      <w:szCs w:val="18"/>
                      <w:rtl w:val="0"/>
                    </w:rPr>
                    <w:t xml:space="preserve">bl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  <w:rtl w:val="0"/>
                    </w:rPr>
                    <w:t xml:space="preserve">CTX-M-8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 (gr3)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44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-8 F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45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TGAATACTTCAGCCACACG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46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922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47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0ºC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48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49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4A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-8 R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4B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TAGAATTAATAACCGTCGGT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4C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4D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4E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4F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i w:val="1"/>
                      <w:sz w:val="18"/>
                      <w:szCs w:val="18"/>
                      <w:rtl w:val="0"/>
                    </w:rPr>
                    <w:t xml:space="preserve">bl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  <w:rtl w:val="0"/>
                    </w:rPr>
                    <w:t xml:space="preserve">CTX-9-M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 (gr4)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50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9-M F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51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ATGGTGACAAAGAGARTGCAA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52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841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53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60ºC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54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55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56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9-M R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57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TTACAGCCCTTCGGCGATGAT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58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59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5A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5B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i w:val="1"/>
                      <w:sz w:val="18"/>
                      <w:szCs w:val="18"/>
                      <w:rtl w:val="0"/>
                    </w:rPr>
                    <w:t xml:space="preserve">bla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vertAlign w:val="subscript"/>
                      <w:rtl w:val="0"/>
                    </w:rPr>
                    <w:t xml:space="preserve">CTX-M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 (gr25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5C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-25 F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5D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AGAAAAAGCGTAAGGCGGGC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5E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862 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bp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5F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56ºC</w:t>
                  </w:r>
                </w:p>
              </w:tc>
              <w:tc>
                <w:tcPr>
                  <w:vMerge w:val="restart"/>
                  <w:shd w:fill="auto" w:val="clear"/>
                </w:tcPr>
                <w:p w:rsidR="00000000" w:rsidDel="00000000" w:rsidP="00000000" w:rsidRDefault="00000000" w:rsidRPr="00000000" w14:paraId="00000160">
                  <w:pPr>
                    <w:spacing w:before="280"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RAM VICky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61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62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-25 R</w:t>
                  </w:r>
                </w:p>
              </w:tc>
              <w:tc>
                <w:tcPr>
                  <w:shd w:fill="auto" w:val="clear"/>
                </w:tcPr>
                <w:p w:rsidR="00000000" w:rsidDel="00000000" w:rsidP="00000000" w:rsidRDefault="00000000" w:rsidRPr="00000000" w14:paraId="00000163">
                  <w:pPr>
                    <w:spacing w:line="240" w:lineRule="auto"/>
                    <w:jc w:val="center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CGTCGGTGACAATTCTGGC</w:t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64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65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vMerge w:val="continue"/>
                  <w:shd w:fill="auto" w:val="clear"/>
                </w:tcPr>
                <w:p w:rsidR="00000000" w:rsidDel="00000000" w:rsidP="00000000" w:rsidRDefault="00000000" w:rsidRPr="00000000" w14:paraId="00000166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gridSpan w:val="6"/>
                  <w:shd w:fill="auto" w:val="clear"/>
                </w:tcPr>
                <w:p w:rsidR="00000000" w:rsidDel="00000000" w:rsidP="00000000" w:rsidRDefault="00000000" w:rsidRPr="00000000" w14:paraId="00000167">
                  <w:pPr>
                    <w:spacing w:line="240" w:lineRule="auto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CTX-M groups: gr1 - 1, 3, 10, 12, 15/ gr2 - 2, 4, 5, 6, 7, 20/ gr3 – 8/ gr4 - 9, 13, 14, 16, 17, 19, 21, 27/ gr25 - 25, 26 </w:t>
                  </w:r>
                </w:p>
              </w:tc>
            </w:tr>
            <w:tr>
              <w:tc>
                <w:tcPr>
                  <w:gridSpan w:val="6"/>
                  <w:shd w:fill="auto" w:val="clear"/>
                </w:tcPr>
                <w:p w:rsidR="00000000" w:rsidDel="00000000" w:rsidP="00000000" w:rsidRDefault="00000000" w:rsidRPr="00000000" w14:paraId="0000016D">
                  <w:pPr>
                    <w:spacing w:line="240" w:lineRule="auto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Program: 1) 94º-5min.         2) 94º - 1min. /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 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annealing temp.  - 1min.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 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/72º - 1min. x 30 cycles                  3) 72º - 5</w:t>
                  </w:r>
                  <w:r w:rsidDel="00000000" w:rsidR="00000000" w:rsidRPr="00000000">
                    <w:rPr>
                      <w:b w:val="1"/>
                      <w:sz w:val="18"/>
                      <w:szCs w:val="18"/>
                      <w:rtl w:val="0"/>
                    </w:rPr>
                    <w:t xml:space="preserve">min.</w:t>
                  </w:r>
                  <w:r w:rsidDel="00000000" w:rsidR="00000000" w:rsidRPr="00000000">
                    <w:rPr>
                      <w:rFonts w:ascii="Calibri" w:cs="Calibri" w:eastAsia="Calibri" w:hAnsi="Calibri"/>
                      <w:b w:val="1"/>
                      <w:sz w:val="18"/>
                      <w:szCs w:val="18"/>
                      <w:rtl w:val="0"/>
                    </w:rPr>
                    <w:t xml:space="preserve"> </w:t>
                  </w:r>
                </w:p>
                <w:p w:rsidR="00000000" w:rsidDel="00000000" w:rsidP="00000000" w:rsidRDefault="00000000" w:rsidRPr="00000000" w14:paraId="0000016E">
                  <w:pPr>
                    <w:spacing w:line="240" w:lineRule="auto"/>
                    <w:rPr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gridSpan w:val="6"/>
                  <w:shd w:fill="auto" w:val="clear"/>
                </w:tcPr>
                <w:p w:rsidR="00000000" w:rsidDel="00000000" w:rsidP="00000000" w:rsidRDefault="00000000" w:rsidRPr="00000000" w14:paraId="00000174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175">
                  <w:pPr>
                    <w:keepNext w:val="0"/>
                    <w:keepLines w:val="0"/>
                    <w:widowControl w:val="0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76" w:lineRule="auto"/>
                    <w:ind w:left="0" w:right="0" w:firstLine="0"/>
                    <w:jc w:val="left"/>
                    <w:rPr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  <w:tbl>
                  <w:tblPr>
                    <w:tblStyle w:val="Table3"/>
                    <w:tblW w:w="10200.0" w:type="dxa"/>
                    <w:jc w:val="left"/>
                    <w:tblBorders>
                      <w:insideH w:color="000000" w:space="0" w:sz="4" w:val="single"/>
                    </w:tblBorders>
                    <w:tblLayout w:type="fixed"/>
                    <w:tblLook w:val="0400"/>
                  </w:tblPr>
                  <w:tblGrid>
                    <w:gridCol w:w="870"/>
                    <w:gridCol w:w="1110"/>
                    <w:gridCol w:w="2355"/>
                    <w:gridCol w:w="1335"/>
                    <w:gridCol w:w="1140"/>
                    <w:gridCol w:w="3390"/>
                    <w:tblGridChange w:id="0">
                      <w:tblGrid>
                        <w:gridCol w:w="870"/>
                        <w:gridCol w:w="1110"/>
                        <w:gridCol w:w="2355"/>
                        <w:gridCol w:w="1335"/>
                        <w:gridCol w:w="1140"/>
                        <w:gridCol w:w="3390"/>
                      </w:tblGrid>
                    </w:tblGridChange>
                  </w:tblGrid>
                  <w:tr>
                    <w:tc>
                      <w:tcPr>
                        <w:gridSpan w:val="6"/>
                        <w:shd w:fill="auto" w:val="clear"/>
                      </w:tcPr>
                      <w:p w:rsidR="00000000" w:rsidDel="00000000" w:rsidP="00000000" w:rsidRDefault="00000000" w:rsidRPr="00000000" w14:paraId="00000176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rtl w:val="0"/>
                          </w:rPr>
                          <w:t xml:space="preserve">Quinolone</w:t>
                        </w:r>
                      </w:p>
                    </w:tc>
                  </w:tr>
                  <w:tr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17C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Gene</w:t>
                        </w:r>
                      </w:p>
                    </w:tc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17D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Primer name</w:t>
                        </w:r>
                      </w:p>
                    </w:tc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17E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Sequence 5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’-3’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17F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Product size  </w:t>
                        </w:r>
                      </w:p>
                    </w:tc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180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A</w:t>
                        </w: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nnealing Temp.</w:t>
                        </w:r>
                      </w:p>
                    </w:tc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181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Control</w:t>
                        </w:r>
                      </w:p>
                    </w:tc>
                  </w:tr>
                  <w:tr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82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  <w:rtl w:val="0"/>
                          </w:rPr>
                          <w:t xml:space="preserve">qnrA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83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A f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84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ATTTCTCACGCCAGGATTTG</w:t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85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16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bp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86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3 ºC</w:t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87">
                        <w:pPr>
                          <w:spacing w:after="0" w:line="240" w:lineRule="auto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RAM Vicky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88">
                        <w:pPr>
                          <w:spacing w:after="0" w:before="280" w:line="240" w:lineRule="auto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89">
                        <w:pPr>
                          <w:spacing w:after="0" w:before="280"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RAM VICky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8A">
                        <w:pPr>
                          <w:spacing w:after="0" w:before="280"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8B">
                        <w:pPr>
                          <w:spacing w:after="0" w:before="280"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RAM VICky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8C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8D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RAM VICky</w:t>
                        </w:r>
                      </w:p>
                      <w:p w:rsidR="00000000" w:rsidDel="00000000" w:rsidP="00000000" w:rsidRDefault="00000000" w:rsidRPr="00000000" w14:paraId="0000018E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8F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RAM VICky</w:t>
                        </w:r>
                      </w:p>
                      <w:p w:rsidR="00000000" w:rsidDel="00000000" w:rsidP="00000000" w:rsidRDefault="00000000" w:rsidRPr="00000000" w14:paraId="00000190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91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RAM VICky</w:t>
                        </w:r>
                      </w:p>
                      <w:p w:rsidR="00000000" w:rsidDel="00000000" w:rsidP="00000000" w:rsidRDefault="00000000" w:rsidRPr="00000000" w14:paraId="00000192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93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RAM VICky</w:t>
                        </w:r>
                      </w:p>
                      <w:p w:rsidR="00000000" w:rsidDel="00000000" w:rsidP="00000000" w:rsidRDefault="00000000" w:rsidRPr="00000000" w14:paraId="00000194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95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96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97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A r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98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GATCGGCAAAGGTTAGGTCA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99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9A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9B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9C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  <w:rtl w:val="0"/>
                          </w:rPr>
                          <w:t xml:space="preserve">qnrB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9D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B f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9E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GATCGTGAAAGCCAGAAAGG</w:t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9F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469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bp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A0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2 ºC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A1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A2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A3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B r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A4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ACGACGCCTGGTAGTTGTCC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A5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A6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A7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A8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  <w:rtl w:val="0"/>
                          </w:rPr>
                          <w:t xml:space="preserve">qnrC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A9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C f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AA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GGGTTGTACATTTATTGAATC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AB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307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bp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AC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0 ºC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AD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AE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AF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C r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B0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CACCTACCCATTTATTTTCA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B1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B2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B3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B4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  <w:rtl w:val="0"/>
                          </w:rPr>
                          <w:t xml:space="preserve">qnrD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B5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D</w:t>
                        </w: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 f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B6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CGAGATCAATTTACGGGGAATA</w:t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B7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80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bp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B8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1 ºC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B9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BA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BB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D</w:t>
                        </w: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 r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BC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AACAAGCTGAAGCGCCTG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BD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BE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BF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C0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  <w:rtl w:val="0"/>
                          </w:rPr>
                          <w:t xml:space="preserve">qnrS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C1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S f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C2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ACGACATTCGTCAACCTGCAA</w:t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C3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417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bp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C4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3 ºC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C5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C6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C7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S r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C8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TAAATTGGCACCCTGTAGGC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C9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CA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CB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CC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  <w:rtl w:val="0"/>
                          </w:rPr>
                          <w:t xml:space="preserve">qnrE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CD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E1-F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CE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GGCATTGATTTTTGAAGGCGA</w:t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CF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16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bp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D0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5 ºC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D1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D2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D3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E1-R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D4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GTGGGTAAAATTGGCCGCTC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D5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D6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D7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D8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  <w:rtl w:val="0"/>
                          </w:rPr>
                          <w:t xml:space="preserve">qnrVC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D9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VC f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DA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ATGGAAAAATCAAAGCAATT</w:t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DB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656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bp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DC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46ºC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DD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DE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DF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nrVC r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E0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TTAGTCAGGAACAATGATTA</w:t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E1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E2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E3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E4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i w:val="1"/>
                            <w:sz w:val="18"/>
                            <w:szCs w:val="18"/>
                            <w:rtl w:val="0"/>
                          </w:rPr>
                          <w:t xml:space="preserve">qepA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E5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epA f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E6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AACTGCTTGAGCCCGTAGAT</w:t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E7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95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bp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1E8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restart"/>
                        <w:shd w:fill="auto" w:val="clear"/>
                      </w:tcPr>
                      <w:p w:rsidR="00000000" w:rsidDel="00000000" w:rsidP="00000000" w:rsidRDefault="00000000" w:rsidRPr="00000000" w14:paraId="000001E9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56 ºC</w:t>
                        </w:r>
                      </w:p>
                      <w:p w:rsidR="00000000" w:rsidDel="00000000" w:rsidP="00000000" w:rsidRDefault="00000000" w:rsidRPr="00000000" w14:paraId="000001EA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EB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EC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ED">
                        <w:pPr>
                          <w:spacing w:line="240" w:lineRule="auto"/>
                          <w:jc w:val="center"/>
                          <w:rPr>
                            <w:b w:val="1"/>
                            <w:sz w:val="20"/>
                            <w:szCs w:val="20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qepA r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EE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GTCTACGCCATGGACCTCAC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EF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F0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vMerge w:val="continue"/>
                        <w:shd w:fill="auto" w:val="clear"/>
                      </w:tcPr>
                      <w:p w:rsidR="00000000" w:rsidDel="00000000" w:rsidP="00000000" w:rsidRDefault="00000000" w:rsidRPr="00000000" w14:paraId="000001F1">
                        <w:pPr>
                          <w:keepNext w:val="0"/>
                          <w:keepLines w:val="0"/>
                          <w:widowControl w:val="0"/>
                          <w:pBdr>
                            <w:top w:space="0" w:sz="0" w:val="nil"/>
                            <w:left w:space="0" w:sz="0" w:val="nil"/>
                            <w:bottom w:space="0" w:sz="0" w:val="nil"/>
                            <w:right w:space="0" w:sz="0" w:val="nil"/>
                            <w:between w:space="0" w:sz="0" w:val="nil"/>
                          </w:pBdr>
                          <w:shd w:fill="auto" w:val="clear"/>
                          <w:spacing w:after="0" w:before="0" w:line="276" w:lineRule="auto"/>
                          <w:ind w:left="0" w:right="0" w:firstLine="0"/>
                          <w:jc w:val="left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rPr>
                      <w:trHeight w:val="479.4531249999999" w:hRule="atLeast"/>
                    </w:trPr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F2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i w:val="1"/>
                            <w:sz w:val="18"/>
                            <w:szCs w:val="18"/>
                            <w:rtl w:val="0"/>
                          </w:rPr>
                          <w:t xml:space="preserve">aac(6’)-Ib-cr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F3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aacF</w:t>
                        </w:r>
                      </w:p>
                      <w:p w:rsidR="00000000" w:rsidDel="00000000" w:rsidP="00000000" w:rsidRDefault="00000000" w:rsidRPr="00000000" w14:paraId="000001F4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20"/>
                            <w:szCs w:val="20"/>
                            <w:rtl w:val="0"/>
                          </w:rPr>
                          <w:t xml:space="preserve">aacR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F5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TTGCGATGCTCTATGAGTGGCTA</w:t>
                        </w:r>
                      </w:p>
                      <w:p w:rsidR="00000000" w:rsidDel="00000000" w:rsidP="00000000" w:rsidRDefault="00000000" w:rsidRPr="00000000" w14:paraId="000001F6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CTCGAATGCCTGGCGTGTTT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F7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481 bp</w:t>
                        </w:r>
                      </w:p>
                      <w:p w:rsidR="00000000" w:rsidDel="00000000" w:rsidP="00000000" w:rsidRDefault="00000000" w:rsidRPr="00000000" w14:paraId="000001F8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F9">
                        <w:pPr>
                          <w:spacing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55°C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1FA">
                        <w:pPr>
                          <w:spacing w:after="0" w:before="280" w:line="240" w:lineRule="auto"/>
                          <w:jc w:val="center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RAM VICky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  <w:tr>
                    <w:trPr>
                      <w:trHeight w:val="479.4531249999999" w:hRule="atLeast"/>
                    </w:trPr>
                    <w:tc>
                      <w:tcPr>
                        <w:gridSpan w:val="6"/>
                        <w:shd w:fill="auto" w:val="clear"/>
                      </w:tcPr>
                      <w:p w:rsidR="00000000" w:rsidDel="00000000" w:rsidP="00000000" w:rsidRDefault="00000000" w:rsidRPr="00000000" w14:paraId="000001FB">
                        <w:pPr>
                          <w:spacing w:line="240" w:lineRule="auto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Program: 1) 94º-5min.        2) 94º - 1min.  / annealing temp. - 1min.  / 72º - 1min. x 30 cycles                  3) 72º - 7min.</w:t>
                        </w:r>
                      </w:p>
                    </w:tc>
                  </w:tr>
                  <w:tr>
                    <w:trPr>
                      <w:trHeight w:val="479.4531249999999" w:hRule="atLeast"/>
                    </w:trPr>
                    <w:tc>
                      <w:tcPr>
                        <w:gridSpan w:val="6"/>
                        <w:shd w:fill="auto" w:val="clear"/>
                      </w:tcPr>
                      <w:p w:rsidR="00000000" w:rsidDel="00000000" w:rsidP="00000000" w:rsidRDefault="00000000" w:rsidRPr="00000000" w14:paraId="00000201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202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203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204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205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206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207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208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209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  <w:p w:rsidR="00000000" w:rsidDel="00000000" w:rsidP="00000000" w:rsidRDefault="00000000" w:rsidRPr="00000000" w14:paraId="0000020A">
                        <w:pPr>
                          <w:spacing w:line="240" w:lineRule="auto"/>
                          <w:jc w:val="center"/>
                          <w:rPr>
                            <w:b w:val="1"/>
                          </w:rPr>
                        </w:pPr>
                        <w:r w:rsidDel="00000000" w:rsidR="00000000" w:rsidRPr="00000000">
                          <w:rPr>
                            <w:b w:val="1"/>
                            <w:rtl w:val="0"/>
                          </w:rPr>
                          <w:t xml:space="preserve">Fosfomycin</w:t>
                        </w:r>
                      </w:p>
                    </w:tc>
                  </w:tr>
                  <w:tr>
                    <w:trPr>
                      <w:trHeight w:val="479.4531249999999" w:hRule="atLeast"/>
                    </w:trPr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210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Gene</w:t>
                        </w:r>
                      </w:p>
                    </w:tc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211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Primer name</w:t>
                        </w:r>
                      </w:p>
                    </w:tc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212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Sequence 5’-3’</w:t>
                        </w:r>
                      </w:p>
                    </w:tc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213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Product size  </w:t>
                        </w:r>
                      </w:p>
                    </w:tc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214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Annealing Temp.</w:t>
                        </w:r>
                      </w:p>
                    </w:tc>
                    <w:tc>
                      <w:tcPr>
                        <w:shd w:fill="dddddd" w:val="clear"/>
                      </w:tcPr>
                      <w:p w:rsidR="00000000" w:rsidDel="00000000" w:rsidP="00000000" w:rsidRDefault="00000000" w:rsidRPr="00000000" w14:paraId="00000215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Control</w:t>
                        </w:r>
                      </w:p>
                    </w:tc>
                  </w:tr>
                  <w:tr>
                    <w:trPr>
                      <w:trHeight w:val="479.4531249999999" w:hRule="atLeast"/>
                    </w:trPr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216">
                        <w:pPr>
                          <w:spacing w:line="240" w:lineRule="auto"/>
                          <w:jc w:val="center"/>
                          <w:rPr>
                            <w:b w:val="1"/>
                            <w:i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i w:val="1"/>
                            <w:sz w:val="18"/>
                            <w:szCs w:val="18"/>
                            <w:rtl w:val="0"/>
                          </w:rPr>
                          <w:t xml:space="preserve">fosA3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217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fosA3f</w:t>
                        </w:r>
                      </w:p>
                      <w:p w:rsidR="00000000" w:rsidDel="00000000" w:rsidP="00000000" w:rsidRDefault="00000000" w:rsidRPr="00000000" w14:paraId="00000218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fosA3R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219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TGAATCATCTGACGCTGG</w:t>
                        </w:r>
                      </w:p>
                      <w:p w:rsidR="00000000" w:rsidDel="00000000" w:rsidP="00000000" w:rsidRDefault="00000000" w:rsidRPr="00000000" w14:paraId="0000021A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TCAATCAAAAAAGACCATC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21B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404  bp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21C">
                        <w:pPr>
                          <w:spacing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55°C</w:t>
                        </w:r>
                      </w:p>
                    </w:tc>
                    <w:tc>
                      <w:tcPr>
                        <w:shd w:fill="auto" w:val="clear"/>
                      </w:tcPr>
                      <w:p w:rsidR="00000000" w:rsidDel="00000000" w:rsidP="00000000" w:rsidRDefault="00000000" w:rsidRPr="00000000" w14:paraId="0000021D">
                        <w:pPr>
                          <w:spacing w:after="0" w:before="280" w:line="240" w:lineRule="auto"/>
                          <w:jc w:val="center"/>
                          <w:rPr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Ram Vicky</w:t>
                        </w:r>
                      </w:p>
                    </w:tc>
                  </w:tr>
                  <w:tr>
                    <w:tc>
                      <w:tcPr>
                        <w:gridSpan w:val="6"/>
                        <w:shd w:fill="auto" w:val="clear"/>
                      </w:tcPr>
                      <w:p w:rsidR="00000000" w:rsidDel="00000000" w:rsidP="00000000" w:rsidRDefault="00000000" w:rsidRPr="00000000" w14:paraId="0000021E">
                        <w:pPr>
                          <w:spacing w:line="240" w:lineRule="auto"/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</w:rPr>
                        </w:pP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Program: 1) 9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8</w:t>
                        </w: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º-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3</w:t>
                        </w: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min.        2) 9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8</w:t>
                        </w: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º - 10s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  / </w:t>
                        </w: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annealing temp. -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30s</w:t>
                        </w: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 </w:t>
                        </w: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/ 72º - 1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min.</w:t>
                        </w:r>
                        <w:r w:rsidDel="00000000" w:rsidR="00000000" w:rsidRPr="00000000">
                          <w:rPr>
                            <w:rFonts w:ascii="Calibri" w:cs="Calibri" w:eastAsia="Calibri" w:hAnsi="Calibri"/>
                            <w:b w:val="1"/>
                            <w:sz w:val="18"/>
                            <w:szCs w:val="18"/>
                            <w:rtl w:val="0"/>
                          </w:rPr>
                          <w:t xml:space="preserve"> x 30 cycles                  3) 72º - </w:t>
                        </w:r>
                        <w:r w:rsidDel="00000000" w:rsidR="00000000" w:rsidRPr="00000000">
                          <w:rPr>
                            <w:b w:val="1"/>
                            <w:sz w:val="18"/>
                            <w:szCs w:val="18"/>
                            <w:rtl w:val="0"/>
                          </w:rPr>
                          <w:t xml:space="preserve">5min.</w:t>
                        </w:r>
                        <w:r w:rsidDel="00000000" w:rsidR="00000000" w:rsidRPr="00000000">
                          <w:rPr>
                            <w:rtl w:val="0"/>
                          </w:rPr>
                        </w:r>
                      </w:p>
                    </w:tc>
                  </w:tr>
                </w:tbl>
                <w:p w:rsidR="00000000" w:rsidDel="00000000" w:rsidP="00000000" w:rsidRDefault="00000000" w:rsidRPr="00000000" w14:paraId="00000224">
                  <w:pPr>
                    <w:spacing w:line="240" w:lineRule="auto"/>
                    <w:rPr>
                      <w:rFonts w:ascii="Calibri" w:cs="Calibri" w:eastAsia="Calibri" w:hAnsi="Calibri"/>
                      <w:b w:val="1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22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31">
      <w:pPr>
        <w:widowControl w:val="0"/>
        <w:spacing w:after="160" w:line="360" w:lineRule="auto"/>
        <w:ind w:left="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2">
      <w:pPr>
        <w:widowControl w:val="0"/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Carattoli A, Villa L, Feudi C, Curcio L, Orsini S, Luppi A, et al. 2017. Novel plasmid-mediated colistin resistance </w:t>
      </w:r>
      <w:r w:rsidDel="00000000" w:rsidR="00000000" w:rsidRPr="00000000">
        <w:rPr>
          <w:i w:val="1"/>
          <w:rtl w:val="0"/>
        </w:rPr>
        <w:t xml:space="preserve">mcr-4</w:t>
      </w:r>
      <w:r w:rsidDel="00000000" w:rsidR="00000000" w:rsidRPr="00000000">
        <w:rPr>
          <w:rtl w:val="0"/>
        </w:rPr>
        <w:t xml:space="preserve"> gene in Salmonella and </w:t>
      </w:r>
      <w:r w:rsidDel="00000000" w:rsidR="00000000" w:rsidRPr="00000000">
        <w:rPr>
          <w:i w:val="1"/>
          <w:rtl w:val="0"/>
        </w:rPr>
        <w:t xml:space="preserve">Escherichia coli</w:t>
      </w:r>
      <w:r w:rsidDel="00000000" w:rsidR="00000000" w:rsidRPr="00000000">
        <w:rPr>
          <w:rtl w:val="0"/>
        </w:rPr>
        <w:t xml:space="preserve">, Italy 2013, Spain and Belgium, 2015 to 2016. Eurosurveillance.</w:t>
      </w:r>
      <w:r w:rsidDel="00000000" w:rsidR="00000000" w:rsidRPr="00000000">
        <w:rPr>
          <w:color w:val="5b616b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  <w:t xml:space="preserve">3;22(31):30589</w:t>
      </w:r>
    </w:p>
    <w:p w:rsidR="00000000" w:rsidDel="00000000" w:rsidP="00000000" w:rsidRDefault="00000000" w:rsidRPr="00000000" w14:paraId="00000233">
      <w:pPr>
        <w:widowControl w:val="0"/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Chen, X., Zhang, W., Pan, W., Yin, J., Pan, Z., Gao, S., &amp; Jiao, X. 2012. Prevalence of qnr, aac(6′)-Ib-cr, qepA, and oqxAB in Escherichia coli isola...: Discovery Service para Timbó. </w:t>
      </w:r>
      <w:r w:rsidDel="00000000" w:rsidR="00000000" w:rsidRPr="00000000">
        <w:rPr>
          <w:i w:val="1"/>
          <w:rtl w:val="0"/>
        </w:rPr>
        <w:t xml:space="preserve">Antimicrobial Agents and Chemotherapy, 2012 Jun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(6), 3423–3427. 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://doi.org/0.1128/AAC.06191-1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widowControl w:val="0"/>
        <w:numPr>
          <w:ilvl w:val="0"/>
          <w:numId w:val="1"/>
        </w:numPr>
        <w:spacing w:after="0" w:afterAutospacing="0" w:line="36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Cordeiro NF, Nabón A, García-Fulgueiras V, Álvez M, Sirok A, Camou T, et al. 2016. Analysis of plasmid mediated quinolone and oxyimino-cephalosporin resistance mechanisms in Uruguayan Salmonella enterica isolates from 2011 to 2013. J Glob Antimicrob Resist 6:165–171.</w:t>
      </w:r>
    </w:p>
    <w:p w:rsidR="00000000" w:rsidDel="00000000" w:rsidP="00000000" w:rsidRDefault="00000000" w:rsidRPr="00000000" w14:paraId="00000235">
      <w:pPr>
        <w:widowControl w:val="0"/>
        <w:numPr>
          <w:ilvl w:val="0"/>
          <w:numId w:val="1"/>
        </w:numPr>
        <w:spacing w:after="0" w:afterAutospacing="0" w:line="36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Garcia-Fulgueiras V, Zapata Y, Papa-Ezdra R, Ávila P, Caiata L, Seija V, et al. 2019. First characterization of </w:t>
      </w:r>
      <w:r w:rsidDel="00000000" w:rsidR="00000000" w:rsidRPr="00000000">
        <w:rPr>
          <w:i w:val="1"/>
          <w:rtl w:val="0"/>
        </w:rPr>
        <w:t xml:space="preserve">K. pneumoniae</w:t>
      </w:r>
      <w:r w:rsidDel="00000000" w:rsidR="00000000" w:rsidRPr="00000000">
        <w:rPr>
          <w:rtl w:val="0"/>
        </w:rPr>
        <w:t xml:space="preserve"> ST11 clinical isolates harboring </w:t>
      </w:r>
      <w:r w:rsidDel="00000000" w:rsidR="00000000" w:rsidRPr="00000000">
        <w:rPr>
          <w:i w:val="1"/>
          <w:rtl w:val="0"/>
        </w:rPr>
        <w:t xml:space="preserve">blaKPC-3</w:t>
      </w:r>
      <w:r w:rsidDel="00000000" w:rsidR="00000000" w:rsidRPr="00000000">
        <w:rPr>
          <w:rtl w:val="0"/>
        </w:rPr>
        <w:t xml:space="preserve"> in Latin America. Rev Argent Microbiol.</w:t>
      </w:r>
      <w:r w:rsidDel="00000000" w:rsidR="00000000" w:rsidRPr="00000000">
        <w:rPr>
          <w:color w:val="4d8055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  <w:t xml:space="preserve">21:S0325-7541(19)30113-0</w:t>
      </w:r>
    </w:p>
    <w:p w:rsidR="00000000" w:rsidDel="00000000" w:rsidP="00000000" w:rsidRDefault="00000000" w:rsidRPr="00000000" w14:paraId="00000236">
      <w:pPr>
        <w:widowControl w:val="0"/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Garcia-Fulgueiras V, Araujo L, Bado I, Cordeiro NF, Mota MI, Laguna G, et al. 2017. Allodemic distribution of plasmids co harbouring CTX-M-15/Aac(6’)Ib-cr/QnrB in </w:t>
      </w:r>
      <w:r w:rsidDel="00000000" w:rsidR="00000000" w:rsidRPr="00000000">
        <w:rPr>
          <w:i w:val="1"/>
          <w:rtl w:val="0"/>
        </w:rPr>
        <w:t xml:space="preserve">K. pneumoniae</w:t>
      </w:r>
      <w:r w:rsidDel="00000000" w:rsidR="00000000" w:rsidRPr="00000000">
        <w:rPr>
          <w:rtl w:val="0"/>
        </w:rPr>
        <w:t xml:space="preserve"> is the main source of ESBL in Uruguay’s Paediatric Hospital. J Glob Antimicrob Resist 9:68-73.</w:t>
      </w:r>
    </w:p>
    <w:p w:rsidR="00000000" w:rsidDel="00000000" w:rsidP="00000000" w:rsidRDefault="00000000" w:rsidRPr="00000000" w14:paraId="00000237">
      <w:pPr>
        <w:widowControl w:val="0"/>
        <w:numPr>
          <w:ilvl w:val="0"/>
          <w:numId w:val="1"/>
        </w:numPr>
        <w:spacing w:after="0" w:afterAutospacing="0" w:line="36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Li J, Shi X, Yin W, Wang Y, Shen Z, Ding S, et al. 2017. A multiplex SYBR green real-time PCR assay for the detection of three colistin resistance genes from cultured bacteria, feces, and environment samples. Front Microbiol 27;8:2078.</w:t>
      </w:r>
    </w:p>
    <w:p w:rsidR="00000000" w:rsidDel="00000000" w:rsidP="00000000" w:rsidRDefault="00000000" w:rsidRPr="00000000" w14:paraId="00000238">
      <w:pPr>
        <w:widowControl w:val="0"/>
        <w:numPr>
          <w:ilvl w:val="0"/>
          <w:numId w:val="1"/>
        </w:numPr>
        <w:spacing w:after="0" w:afterAutospacing="0" w:line="36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Moyá, B., Beceiro, A., Cabot, G., Juan, C., Zamorano, L., Alberti, S., &amp; Oliver, A. 2012. Pan-β-lactam resistance development in Pseudomonas aeruginosa clinical strains: molecular mechanisms, penicillin-binding protein profiles, and binding affinities. </w:t>
      </w:r>
      <w:r w:rsidDel="00000000" w:rsidR="00000000" w:rsidRPr="00000000">
        <w:rPr>
          <w:i w:val="1"/>
          <w:rtl w:val="0"/>
        </w:rPr>
        <w:t xml:space="preserve">Antimicrobial Agents and Chemotherap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(9), 4771–4778.</w:t>
      </w:r>
      <w:hyperlink r:id="rId8">
        <w:r w:rsidDel="00000000" w:rsidR="00000000" w:rsidRPr="00000000">
          <w:rPr>
            <w:rtl w:val="0"/>
          </w:rPr>
          <w:t xml:space="preserve"> </w:t>
        </w:r>
      </w:hyperlink>
      <w:hyperlink r:id="rId9">
        <w:r w:rsidDel="00000000" w:rsidR="00000000" w:rsidRPr="00000000">
          <w:rPr>
            <w:color w:val="0563c1"/>
            <w:u w:val="single"/>
            <w:rtl w:val="0"/>
          </w:rPr>
          <w:t xml:space="preserve">https://doi.org/10.1128/AAC.00680-12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9">
      <w:pPr>
        <w:widowControl w:val="0"/>
        <w:numPr>
          <w:ilvl w:val="0"/>
          <w:numId w:val="1"/>
        </w:numPr>
        <w:pBdr>
          <w:left w:color="auto" w:space="-24" w:sz="0" w:val="none"/>
          <w:right w:color="auto" w:space="0" w:sz="0" w:val="none"/>
        </w:pBdr>
        <w:spacing w:after="0" w:afterAutospacing="0" w:before="0" w:beforeAutospacing="0" w:line="317.8636363636364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Perez-Perez, F. J., &amp; Hanson, N. D. 2002. Detection of Plasmid-Mediated AmpC  -Lactamase Genes in Clinical Isolates by Using Multiplex PCR. </w:t>
      </w:r>
      <w:r w:rsidDel="00000000" w:rsidR="00000000" w:rsidRPr="00000000">
        <w:rPr>
          <w:i w:val="1"/>
          <w:rtl w:val="0"/>
        </w:rPr>
        <w:t xml:space="preserve">Journal of Clinical Microbi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0</w:t>
      </w:r>
      <w:r w:rsidDel="00000000" w:rsidR="00000000" w:rsidRPr="00000000">
        <w:rPr>
          <w:rtl w:val="0"/>
        </w:rPr>
        <w:t xml:space="preserve">(6), 2153–2162.</w:t>
      </w:r>
      <w:hyperlink r:id="rId10">
        <w:r w:rsidDel="00000000" w:rsidR="00000000" w:rsidRPr="00000000">
          <w:rPr>
            <w:rtl w:val="0"/>
          </w:rPr>
          <w:t xml:space="preserve"> </w:t>
        </w:r>
      </w:hyperlink>
      <w:hyperlink r:id="rId11">
        <w:r w:rsidDel="00000000" w:rsidR="00000000" w:rsidRPr="00000000">
          <w:rPr>
            <w:color w:val="0563c1"/>
            <w:u w:val="single"/>
            <w:rtl w:val="0"/>
          </w:rPr>
          <w:t xml:space="preserve">https://doi.org/10.1128/JCM.40.6.2153-2162.2002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A">
      <w:pPr>
        <w:widowControl w:val="0"/>
        <w:numPr>
          <w:ilvl w:val="0"/>
          <w:numId w:val="1"/>
        </w:numPr>
        <w:pBdr>
          <w:left w:color="auto" w:space="-24" w:sz="0" w:val="none"/>
          <w:right w:color="auto" w:space="0" w:sz="0" w:val="none"/>
        </w:pBdr>
        <w:spacing w:after="0" w:afterAutospacing="0" w:before="0" w:beforeAutospacing="0" w:line="317.8636363636364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Vignoli, R., Varela, G., Mota, M. I., Cordeiro, N. F., Power, P., Ingold, E., Gadea, P., Sirok, A., Schelotto, F., Ayala, J. A., &amp; Gutkind, G. 2005. Enteropathogenic Escherichia coli Strains Carrying Genes Encoding the PER-2 and TEM-116 Extended-Spectrum  -Lactamases Isolated from Children with Diarrhea in Uruguay. </w:t>
      </w:r>
      <w:r w:rsidDel="00000000" w:rsidR="00000000" w:rsidRPr="00000000">
        <w:rPr>
          <w:i w:val="1"/>
          <w:rtl w:val="0"/>
        </w:rPr>
        <w:t xml:space="preserve">Journal of Clinical Microbi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3</w:t>
      </w:r>
      <w:r w:rsidDel="00000000" w:rsidR="00000000" w:rsidRPr="00000000">
        <w:rPr>
          <w:rtl w:val="0"/>
        </w:rPr>
        <w:t xml:space="preserve">(6), 2940–2943.</w:t>
      </w:r>
      <w:hyperlink r:id="rId12">
        <w:r w:rsidDel="00000000" w:rsidR="00000000" w:rsidRPr="00000000">
          <w:rPr>
            <w:rtl w:val="0"/>
          </w:rPr>
          <w:t xml:space="preserve"> </w:t>
        </w:r>
      </w:hyperlink>
      <w:hyperlink r:id="rId13">
        <w:r w:rsidDel="00000000" w:rsidR="00000000" w:rsidRPr="00000000">
          <w:rPr>
            <w:color w:val="0563c1"/>
            <w:u w:val="single"/>
            <w:rtl w:val="0"/>
          </w:rPr>
          <w:t xml:space="preserve">https://doi.org/10.1128/JCM.43.6.2940-2943.200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B">
      <w:pPr>
        <w:widowControl w:val="0"/>
        <w:numPr>
          <w:ilvl w:val="0"/>
          <w:numId w:val="1"/>
        </w:numPr>
        <w:pBdr>
          <w:left w:color="auto" w:space="-24" w:sz="0" w:val="none"/>
          <w:right w:color="auto" w:space="0" w:sz="0" w:val="none"/>
        </w:pBdr>
        <w:spacing w:after="0" w:afterAutospacing="0" w:before="0" w:beforeAutospacing="0" w:line="36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Vignoli, Rafael, Cordeiro, N. F., García, V., Mota, M. I., Betancor, L., Power, P., Chabalgoity, J. A., Schelotto, F., Gutkind, G., &amp; Ayala, J. A. 2006. New TEM-Derived Extended-Spectrum-Lactamase and Its Genomic Context in Plasmids from Salmonella enterica Serovar Derby Isolates from Uruguay. </w:t>
      </w:r>
      <w:r w:rsidDel="00000000" w:rsidR="00000000" w:rsidRPr="00000000">
        <w:rPr>
          <w:i w:val="1"/>
          <w:rtl w:val="0"/>
        </w:rPr>
        <w:t xml:space="preserve">ANTIMICROBIAL AGENTS AND CHEMOTHERAP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0</w:t>
      </w:r>
      <w:r w:rsidDel="00000000" w:rsidR="00000000" w:rsidRPr="00000000">
        <w:rPr>
          <w:rtl w:val="0"/>
        </w:rPr>
        <w:t xml:space="preserve">(2), 781–784.</w:t>
      </w:r>
      <w:hyperlink r:id="rId14">
        <w:r w:rsidDel="00000000" w:rsidR="00000000" w:rsidRPr="00000000">
          <w:rPr>
            <w:rtl w:val="0"/>
          </w:rPr>
          <w:t xml:space="preserve"> https://doi.org/10.1128/AAC.50.2.781-784.2006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3C">
      <w:pPr>
        <w:widowControl w:val="0"/>
        <w:numPr>
          <w:ilvl w:val="0"/>
          <w:numId w:val="1"/>
        </w:numPr>
        <w:spacing w:after="0" w:after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Yang YQ, Li YX, Lei CW, Zhang AY, Wang HN. 2018. Novel plasmid-mediated colistin resistance gene </w:t>
      </w:r>
      <w:r w:rsidDel="00000000" w:rsidR="00000000" w:rsidRPr="00000000">
        <w:rPr>
          <w:i w:val="1"/>
          <w:rtl w:val="0"/>
        </w:rPr>
        <w:t xml:space="preserve">mcr-7.1</w:t>
      </w:r>
      <w:r w:rsidDel="00000000" w:rsidR="00000000" w:rsidRPr="00000000">
        <w:rPr>
          <w:rtl w:val="0"/>
        </w:rPr>
        <w:t xml:space="preserve"> in </w:t>
      </w:r>
      <w:r w:rsidDel="00000000" w:rsidR="00000000" w:rsidRPr="00000000">
        <w:rPr>
          <w:i w:val="1"/>
          <w:rtl w:val="0"/>
        </w:rPr>
        <w:t xml:space="preserve">Klebsiella pneumoniae</w:t>
      </w:r>
      <w:r w:rsidDel="00000000" w:rsidR="00000000" w:rsidRPr="00000000">
        <w:rPr>
          <w:rtl w:val="0"/>
        </w:rPr>
        <w:t xml:space="preserve">. J Antimicrob Chemother.</w:t>
      </w:r>
      <w:r w:rsidDel="00000000" w:rsidR="00000000" w:rsidRPr="00000000">
        <w:rPr>
          <w:color w:val="5b616b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  <w:t xml:space="preserve">1;73(7):1791-1795.</w:t>
      </w:r>
    </w:p>
    <w:p w:rsidR="00000000" w:rsidDel="00000000" w:rsidP="00000000" w:rsidRDefault="00000000" w:rsidRPr="00000000" w14:paraId="0000023D">
      <w:pPr>
        <w:widowControl w:val="0"/>
        <w:numPr>
          <w:ilvl w:val="0"/>
          <w:numId w:val="1"/>
        </w:numPr>
        <w:pBdr>
          <w:left w:color="auto" w:space="-24" w:sz="0" w:val="none"/>
          <w:right w:color="auto" w:space="0" w:sz="0" w:val="none"/>
        </w:pBdr>
        <w:spacing w:after="0" w:afterAutospacing="0" w:before="0" w:beforeAutospacing="0" w:line="36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Yossapol, M., Sugiyama, M., &amp; Asai, T. 2017. The occurrence of CTX-M-25-producing Enterobacteriaceae in day-old broiler chicks in Japan. </w:t>
      </w:r>
      <w:r w:rsidDel="00000000" w:rsidR="00000000" w:rsidRPr="00000000">
        <w:rPr>
          <w:i w:val="1"/>
          <w:rtl w:val="0"/>
        </w:rPr>
        <w:t xml:space="preserve">J. Vet. Med. Sci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79</w:t>
      </w:r>
      <w:r w:rsidDel="00000000" w:rsidR="00000000" w:rsidRPr="00000000">
        <w:rPr>
          <w:rtl w:val="0"/>
        </w:rPr>
        <w:t xml:space="preserve">(10), 1644–1647.</w:t>
      </w:r>
      <w:hyperlink r:id="rId15">
        <w:r w:rsidDel="00000000" w:rsidR="00000000" w:rsidRPr="00000000">
          <w:rPr>
            <w:rtl w:val="0"/>
          </w:rPr>
          <w:t xml:space="preserve"> https://doi.org/10.1292/jvms.17-029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widowControl w:val="0"/>
        <w:numPr>
          <w:ilvl w:val="0"/>
          <w:numId w:val="1"/>
        </w:numPr>
        <w:pBdr>
          <w:left w:color="auto" w:space="-24" w:sz="0" w:val="none"/>
          <w:right w:color="auto" w:space="0" w:sz="0" w:val="none"/>
        </w:pBdr>
        <w:spacing w:after="0" w:afterAutospacing="0" w:before="0" w:beforeAutospacing="0" w:line="360" w:lineRule="auto"/>
        <w:ind w:left="720" w:hanging="360"/>
        <w:jc w:val="both"/>
      </w:pPr>
      <w:r w:rsidDel="00000000" w:rsidR="00000000" w:rsidRPr="00000000">
        <w:rPr>
          <w:rtl w:val="0"/>
        </w:rPr>
        <w:t xml:space="preserve">Prevalence of CTX-M β-Lactamases in Philadelphia, Pennsylvania. Shannon E. McGettigan, Baofeng Hu, Kathleen Andreacchio, Irving Nachamkin, Paul H. Edelstein. Journal of Clinical Microbiology Aug 2009, 47 (9) 2970-2974; DOI: 10.1128/JCM.00319-09.</w:t>
      </w:r>
    </w:p>
    <w:p w:rsidR="00000000" w:rsidDel="00000000" w:rsidP="00000000" w:rsidRDefault="00000000" w:rsidRPr="00000000" w14:paraId="0000023F">
      <w:pPr>
        <w:widowControl w:val="0"/>
        <w:numPr>
          <w:ilvl w:val="0"/>
          <w:numId w:val="1"/>
        </w:numPr>
        <w:pBdr>
          <w:left w:color="auto" w:space="-24" w:sz="0" w:val="none"/>
          <w:right w:color="auto" w:space="0" w:sz="0" w:val="none"/>
        </w:pBdr>
        <w:spacing w:after="240" w:before="0" w:beforeAutospacing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Marcano, Daniel,De Jesús, Andreína,Hernández, Luis,Torres, Luis (2011) Frecuencia de enzimas asociadas a sensibilidad disminuida a betalactámicos en aislados de enterobacterias, Caracas, Venezuela. Rev Panam Salud Publica;30(6),dec. 2011. </w:t>
      </w:r>
    </w:p>
    <w:p w:rsidR="00000000" w:rsidDel="00000000" w:rsidP="00000000" w:rsidRDefault="00000000" w:rsidRPr="00000000" w14:paraId="00000240">
      <w:pPr>
        <w:widowControl w:val="0"/>
        <w:spacing w:after="160" w:line="480" w:lineRule="auto"/>
        <w:ind w:left="64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1">
      <w:pPr>
        <w:pBdr>
          <w:between w:color="000000" w:space="1" w:sz="4" w:val="single"/>
        </w:pBdr>
        <w:spacing w:before="28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/>
      <w:pgMar w:bottom="1417" w:top="1417" w:left="992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E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numbering" w:styleId="Sinlista1" w:customStyle="1">
    <w:name w:val="Sin lista1"/>
    <w:next w:val="Sinlista"/>
    <w:uiPriority w:val="99"/>
    <w:semiHidden w:val="1"/>
    <w:unhideWhenUsed w:val="1"/>
    <w:rsid w:val="00673626"/>
  </w:style>
  <w:style w:type="paragraph" w:styleId="paragraph" w:customStyle="1">
    <w:name w:val="paragraph"/>
    <w:basedOn w:val="Normal"/>
    <w:rsid w:val="0067362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textrun" w:customStyle="1">
    <w:name w:val="textrun"/>
    <w:basedOn w:val="Fuentedeprrafopredeter"/>
    <w:rsid w:val="00673626"/>
  </w:style>
  <w:style w:type="character" w:styleId="normaltextrun" w:customStyle="1">
    <w:name w:val="normaltextrun"/>
    <w:basedOn w:val="Fuentedeprrafopredeter"/>
    <w:rsid w:val="00673626"/>
  </w:style>
  <w:style w:type="character" w:styleId="eop" w:customStyle="1">
    <w:name w:val="eop"/>
    <w:basedOn w:val="Fuentedeprrafopredeter"/>
    <w:rsid w:val="00673626"/>
  </w:style>
  <w:style w:type="character" w:styleId="contentcontrol" w:customStyle="1">
    <w:name w:val="contentcontrol"/>
    <w:basedOn w:val="Fuentedeprrafopredeter"/>
    <w:rsid w:val="00673626"/>
  </w:style>
  <w:style w:type="character" w:styleId="contentcontrolboundarysink" w:customStyle="1">
    <w:name w:val="contentcontrolboundarysink"/>
    <w:basedOn w:val="Fuentedeprrafopredeter"/>
    <w:rsid w:val="00673626"/>
  </w:style>
  <w:style w:type="character" w:styleId="hgkelc" w:customStyle="1">
    <w:name w:val="hgkelc"/>
    <w:basedOn w:val="Fuentedeprrafopredeter"/>
    <w:rsid w:val="00673626"/>
  </w:style>
  <w:style w:type="paragraph" w:styleId="Subttulo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doi.org/10.1128/JCM.40.6.2153-2162.2002" TargetMode="External"/><Relationship Id="rId10" Type="http://schemas.openxmlformats.org/officeDocument/2006/relationships/hyperlink" Target="https://doi.org/10.1128/JCM.40.6.2153-2162.2002" TargetMode="External"/><Relationship Id="rId13" Type="http://schemas.openxmlformats.org/officeDocument/2006/relationships/hyperlink" Target="https://doi.org/10.1128/JCM.43.6.2940-2943.2005" TargetMode="External"/><Relationship Id="rId12" Type="http://schemas.openxmlformats.org/officeDocument/2006/relationships/hyperlink" Target="https://doi.org/10.1128/JCM.43.6.2940-2943.2005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oi.org/10.1128/AAC.00680-12" TargetMode="External"/><Relationship Id="rId15" Type="http://schemas.openxmlformats.org/officeDocument/2006/relationships/hyperlink" Target="https://doi.org/10.1292/jvms.17-0294" TargetMode="External"/><Relationship Id="rId14" Type="http://schemas.openxmlformats.org/officeDocument/2006/relationships/hyperlink" Target="https://doi.org/10.1128/AAC.50.2.781-784.2006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://doi.org/0.1128/AAC.06191-11" TargetMode="External"/><Relationship Id="rId8" Type="http://schemas.openxmlformats.org/officeDocument/2006/relationships/hyperlink" Target="https://doi.org/10.1128/AAC.00680-1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HlKtlnjImRVLGwZYLQUl+YCyPA==">AMUW2mUCKMEJvASFSgJ0DcdT5mBzH+1pXkCy4h1O4YEUHQ5EDLJ3JVe/NTv2iVa8J0GAyDI0Xa/QGjdKJApZ+TDpkBncibSEgKej/4N/xLhyJZkHxqXjQc7K4hX6sN3APGj74EKRVvioyhPm+F6TssCMdD9llFv34c5gm3IxGRQSbAoSX0oLXXE0mi02/mmuUcJq/+OIHGn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00:26:00Z</dcterms:created>
  <dc:creator>Usuario</dc:creator>
</cp:coreProperties>
</file>